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35B3ED" w14:textId="610C1CCA" w:rsidR="00BA5C65" w:rsidRPr="00B84778" w:rsidRDefault="001167DA" w:rsidP="00B84778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4778">
        <w:rPr>
          <w:rFonts w:ascii="Times New Roman" w:hAnsi="Times New Roman" w:cs="Times New Roman"/>
          <w:color w:val="000000" w:themeColor="text1"/>
          <w:sz w:val="24"/>
          <w:szCs w:val="24"/>
        </w:rPr>
        <w:t>Supplemental Figure 1. Identification, exclusion and analysis of residents for this study.</w:t>
      </w:r>
    </w:p>
    <w:bookmarkStart w:id="0" w:name="_GoBack"/>
    <w:bookmarkEnd w:id="0"/>
    <w:p w14:paraId="614D570D" w14:textId="06CC5FB3" w:rsidR="001167DA" w:rsidRDefault="001167DA">
      <w:r w:rsidRPr="001167DA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61C301E" wp14:editId="7BC327CD">
                <wp:simplePos x="0" y="0"/>
                <wp:positionH relativeFrom="column">
                  <wp:posOffset>3415553</wp:posOffset>
                </wp:positionH>
                <wp:positionV relativeFrom="paragraph">
                  <wp:posOffset>3892886</wp:posOffset>
                </wp:positionV>
                <wp:extent cx="1470025" cy="869577"/>
                <wp:effectExtent l="0" t="0" r="15875" b="698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0025" cy="86957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B6DF6BD" w14:textId="2BB89CFE" w:rsidR="001167DA" w:rsidRDefault="001167DA" w:rsidP="001167DA">
                            <w:pPr>
                              <w:jc w:val="center"/>
                            </w:pPr>
                            <w:r>
                              <w:t>Declined Participation or No Blood Draw</w:t>
                            </w:r>
                          </w:p>
                          <w:p w14:paraId="549F92D1" w14:textId="22E761BE" w:rsidR="001167DA" w:rsidRDefault="001167DA" w:rsidP="001167DA">
                            <w:pPr>
                              <w:jc w:val="center"/>
                            </w:pPr>
                            <w:r>
                              <w:t>N = 6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type w14:anchorId="661C301E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margin-left:268.95pt;margin-top:306.55pt;width:115.75pt;height:68.4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" fillcolor="white [3201]" strokeweight=".5pt">
                <v:textbox>
                  <w:txbxContent>
                    <w:p w14:paraId="4B6DF6BD" w14:textId="2BB89CFE" w:rsidR="001167DA" w:rsidRDefault="001167DA" w:rsidP="001167DA">
                      <w:pPr>
                        <w:jc w:val="center"/>
                      </w:pPr>
                      <w:r>
                        <w:t>Declined Participation or No Blood Draw</w:t>
                      </w:r>
                    </w:p>
                    <w:p w14:paraId="549F92D1" w14:textId="22E761BE" w:rsidR="001167DA" w:rsidRDefault="001167DA" w:rsidP="001167DA">
                      <w:pPr>
                        <w:jc w:val="center"/>
                      </w:pPr>
                      <w:r>
                        <w:t xml:space="preserve">N = </w:t>
                      </w:r>
                      <w:r>
                        <w:t>60</w:t>
                      </w:r>
                    </w:p>
                  </w:txbxContent>
                </v:textbox>
              </v:shape>
            </w:pict>
          </mc:Fallback>
        </mc:AlternateContent>
      </w:r>
      <w:r w:rsidRPr="001167DA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715B69C" wp14:editId="37CC0105">
                <wp:simplePos x="0" y="0"/>
                <wp:positionH relativeFrom="column">
                  <wp:posOffset>764951</wp:posOffset>
                </wp:positionH>
                <wp:positionV relativeFrom="paragraph">
                  <wp:posOffset>4305972</wp:posOffset>
                </wp:positionV>
                <wp:extent cx="2652806" cy="0"/>
                <wp:effectExtent l="0" t="63500" r="0" b="7620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52806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type w14:anchorId="126F35F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" o:spid="_x0000_s1026" type="#_x0000_t32" style="position:absolute;margin-left:60.25pt;margin-top:339.05pt;width:208.9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9CC4F6C" wp14:editId="2ABCD1D0">
                <wp:simplePos x="0" y="0"/>
                <wp:positionH relativeFrom="column">
                  <wp:posOffset>3414395</wp:posOffset>
                </wp:positionH>
                <wp:positionV relativeFrom="paragraph">
                  <wp:posOffset>1451647</wp:posOffset>
                </wp:positionV>
                <wp:extent cx="1470212" cy="690245"/>
                <wp:effectExtent l="0" t="0" r="15875" b="825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0212" cy="6902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9B9B2D5" w14:textId="7033FAA7" w:rsidR="001167DA" w:rsidRDefault="001167DA" w:rsidP="001167DA">
                            <w:pPr>
                              <w:jc w:val="center"/>
                            </w:pPr>
                            <w:r>
                              <w:t>Excluded from study (Not inpatient)</w:t>
                            </w:r>
                          </w:p>
                          <w:p w14:paraId="640E9B46" w14:textId="62E4ED7C" w:rsidR="001167DA" w:rsidRDefault="001167DA" w:rsidP="001167DA">
                            <w:pPr>
                              <w:jc w:val="center"/>
                            </w:pPr>
                            <w:r>
                              <w:t>N = 4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69CC4F6C" id="Text Box 9" o:spid="_x0000_s1027" type="#_x0000_t202" style="position:absolute;margin-left:268.85pt;margin-top:114.3pt;width:115.75pt;height:54.3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" fillcolor="white [3201]" strokeweight=".5pt">
                <v:textbox>
                  <w:txbxContent>
                    <w:p w14:paraId="79B9B2D5" w14:textId="7033FAA7" w:rsidR="001167DA" w:rsidRDefault="001167DA" w:rsidP="001167DA">
                      <w:pPr>
                        <w:jc w:val="center"/>
                      </w:pPr>
                      <w:r>
                        <w:t>Excluded from study (Not inpatient)</w:t>
                      </w:r>
                    </w:p>
                    <w:p w14:paraId="640E9B46" w14:textId="62E4ED7C" w:rsidR="001167DA" w:rsidRDefault="001167DA" w:rsidP="001167DA">
                      <w:pPr>
                        <w:jc w:val="center"/>
                      </w:pPr>
                      <w:r>
                        <w:t xml:space="preserve">N = </w:t>
                      </w:r>
                      <w:r>
                        <w:t>4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9AC5119" wp14:editId="435A44FD">
                <wp:simplePos x="0" y="0"/>
                <wp:positionH relativeFrom="column">
                  <wp:posOffset>762747</wp:posOffset>
                </wp:positionH>
                <wp:positionV relativeFrom="paragraph">
                  <wp:posOffset>1804110</wp:posOffset>
                </wp:positionV>
                <wp:extent cx="2652806" cy="0"/>
                <wp:effectExtent l="0" t="63500" r="0" b="7620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52806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36D18053" id="Straight Arrow Connector 8" o:spid="_x0000_s1026" type="#_x0000_t32" style="position:absolute;margin-left:60.05pt;margin-top:142.05pt;width:208.9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213EF48" wp14:editId="73A842B1">
                <wp:simplePos x="0" y="0"/>
                <wp:positionH relativeFrom="column">
                  <wp:posOffset>17929</wp:posOffset>
                </wp:positionH>
                <wp:positionV relativeFrom="paragraph">
                  <wp:posOffset>405616</wp:posOffset>
                </wp:positionV>
                <wp:extent cx="1470212" cy="690245"/>
                <wp:effectExtent l="0" t="0" r="15875" b="825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0212" cy="6902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E3FC8FA" w14:textId="0BF4C9C2" w:rsidR="001167DA" w:rsidRDefault="001167DA" w:rsidP="001167DA">
                            <w:pPr>
                              <w:jc w:val="center"/>
                            </w:pPr>
                            <w:r>
                              <w:t>All Graduate Medical Residents</w:t>
                            </w:r>
                          </w:p>
                          <w:p w14:paraId="58F87AC0" w14:textId="4CAA5B9A" w:rsidR="001167DA" w:rsidRDefault="001167DA" w:rsidP="001167DA">
                            <w:pPr>
                              <w:jc w:val="center"/>
                            </w:pPr>
                            <w:r>
                              <w:t>N = 15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7213EF48" id="Text Box 1" o:spid="_x0000_s1028" type="#_x0000_t202" style="position:absolute;margin-left:1.4pt;margin-top:31.95pt;width:115.75pt;height:54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" fillcolor="white [3201]" strokeweight=".5pt">
                <v:textbox>
                  <w:txbxContent>
                    <w:p w14:paraId="6E3FC8FA" w14:textId="0BF4C9C2" w:rsidR="001167DA" w:rsidRDefault="001167DA" w:rsidP="001167DA">
                      <w:pPr>
                        <w:jc w:val="center"/>
                      </w:pPr>
                      <w:r>
                        <w:t>All Graduate Medical Residents</w:t>
                      </w:r>
                    </w:p>
                    <w:p w14:paraId="58F87AC0" w14:textId="4CAA5B9A" w:rsidR="001167DA" w:rsidRDefault="001167DA" w:rsidP="001167DA">
                      <w:pPr>
                        <w:jc w:val="center"/>
                      </w:pPr>
                      <w:r>
                        <w:t>N = 15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5607F7E" wp14:editId="5163C7C3">
                <wp:simplePos x="0" y="0"/>
                <wp:positionH relativeFrom="column">
                  <wp:posOffset>17930</wp:posOffset>
                </wp:positionH>
                <wp:positionV relativeFrom="paragraph">
                  <wp:posOffset>2691616</wp:posOffset>
                </wp:positionV>
                <wp:extent cx="1524000" cy="833120"/>
                <wp:effectExtent l="0" t="0" r="12700" b="1778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0" cy="8331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E759498" w14:textId="68CFE663" w:rsidR="001167DA" w:rsidRDefault="001167DA" w:rsidP="001167DA">
                            <w:pPr>
                              <w:jc w:val="center"/>
                            </w:pPr>
                            <w:r>
                              <w:t>Eligible for inclusion (inpatient rotation March – May 2020)</w:t>
                            </w:r>
                          </w:p>
                          <w:p w14:paraId="0FD25A32" w14:textId="3A49F78E" w:rsidR="001167DA" w:rsidRDefault="001167DA" w:rsidP="001167DA">
                            <w:pPr>
                              <w:jc w:val="center"/>
                            </w:pPr>
                            <w:r>
                              <w:t>N = 10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25607F7E" id="Text Box 3" o:spid="_x0000_s1029" type="#_x0000_t202" style="position:absolute;margin-left:1.4pt;margin-top:211.95pt;width:120pt;height:65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" fillcolor="white [3201]" strokeweight=".5pt">
                <v:textbox>
                  <w:txbxContent>
                    <w:p w14:paraId="4E759498" w14:textId="68CFE663" w:rsidR="001167DA" w:rsidRDefault="001167DA" w:rsidP="001167DA">
                      <w:pPr>
                        <w:jc w:val="center"/>
                      </w:pPr>
                      <w:r>
                        <w:t>Eligible</w:t>
                      </w:r>
                      <w:r>
                        <w:t xml:space="preserve"> </w:t>
                      </w:r>
                      <w:r>
                        <w:t>for inclusion (inpatient rotation March – May 2020)</w:t>
                      </w:r>
                    </w:p>
                    <w:p w14:paraId="0FD25A32" w14:textId="3A49F78E" w:rsidR="001167DA" w:rsidRDefault="001167DA" w:rsidP="001167DA">
                      <w:pPr>
                        <w:jc w:val="center"/>
                      </w:pPr>
                      <w:r>
                        <w:t>N</w:t>
                      </w:r>
                      <w:r>
                        <w:t xml:space="preserve"> </w:t>
                      </w:r>
                      <w:r>
                        <w:t>=</w:t>
                      </w:r>
                      <w:r>
                        <w:t xml:space="preserve"> </w:t>
                      </w:r>
                      <w:r>
                        <w:t>1</w:t>
                      </w:r>
                      <w:r>
                        <w:t>04</w:t>
                      </w:r>
                    </w:p>
                  </w:txbxContent>
                </v:textbox>
              </v:shape>
            </w:pict>
          </mc:Fallback>
        </mc:AlternateContent>
      </w:r>
      <w:r w:rsidRPr="001167DA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3B3BE58" wp14:editId="75BC5C98">
                <wp:simplePos x="0" y="0"/>
                <wp:positionH relativeFrom="column">
                  <wp:posOffset>17930</wp:posOffset>
                </wp:positionH>
                <wp:positionV relativeFrom="paragraph">
                  <wp:posOffset>5147945</wp:posOffset>
                </wp:positionV>
                <wp:extent cx="1524000" cy="833120"/>
                <wp:effectExtent l="0" t="0" r="12700" b="1778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0" cy="8331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A4B350B" w14:textId="77777777" w:rsidR="001167DA" w:rsidRDefault="001167DA" w:rsidP="001167DA">
                            <w:pPr>
                              <w:jc w:val="center"/>
                            </w:pPr>
                            <w:r>
                              <w:t>Included in Analysis</w:t>
                            </w:r>
                          </w:p>
                          <w:p w14:paraId="6BBED6EA" w14:textId="2659B395" w:rsidR="001167DA" w:rsidRDefault="001167DA" w:rsidP="001167DA">
                            <w:pPr>
                              <w:jc w:val="center"/>
                            </w:pPr>
                            <w:r>
                              <w:t>N = 4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43B3BE58" id="Text Box 5" o:spid="_x0000_s1030" type="#_x0000_t202" style="position:absolute;margin-left:1.4pt;margin-top:405.35pt;width:120pt;height:65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" fillcolor="white [3201]" strokeweight=".5pt">
                <v:textbox>
                  <w:txbxContent>
                    <w:p w14:paraId="5A4B350B" w14:textId="77777777" w:rsidR="001167DA" w:rsidRDefault="001167DA" w:rsidP="001167DA">
                      <w:pPr>
                        <w:jc w:val="center"/>
                      </w:pPr>
                      <w:r>
                        <w:t>Included in Analysis</w:t>
                      </w:r>
                    </w:p>
                    <w:p w14:paraId="6BBED6EA" w14:textId="2659B395" w:rsidR="001167DA" w:rsidRDefault="001167DA" w:rsidP="001167DA">
                      <w:pPr>
                        <w:jc w:val="center"/>
                      </w:pPr>
                      <w:r>
                        <w:t>N</w:t>
                      </w:r>
                      <w:r>
                        <w:t xml:space="preserve"> </w:t>
                      </w:r>
                      <w:r>
                        <w:t>=</w:t>
                      </w:r>
                      <w:r>
                        <w:t xml:space="preserve"> 44</w:t>
                      </w:r>
                    </w:p>
                  </w:txbxContent>
                </v:textbox>
              </v:shape>
            </w:pict>
          </mc:Fallback>
        </mc:AlternateContent>
      </w:r>
      <w:r w:rsidRPr="001167DA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601AEBB" wp14:editId="4812AF3F">
                <wp:simplePos x="0" y="0"/>
                <wp:positionH relativeFrom="column">
                  <wp:posOffset>762149</wp:posOffset>
                </wp:positionH>
                <wp:positionV relativeFrom="paragraph">
                  <wp:posOffset>3549351</wp:posOffset>
                </wp:positionV>
                <wp:extent cx="0" cy="1595755"/>
                <wp:effectExtent l="63500" t="0" r="38100" b="29845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957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7DB94604" id="Straight Arrow Connector 4" o:spid="_x0000_s1026" type="#_x0000_t32" style="position:absolute;margin-left:60pt;margin-top:279.5pt;width:0;height:125.6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20DB4CF" wp14:editId="402FAE3A">
                <wp:simplePos x="0" y="0"/>
                <wp:positionH relativeFrom="column">
                  <wp:posOffset>762000</wp:posOffset>
                </wp:positionH>
                <wp:positionV relativeFrom="paragraph">
                  <wp:posOffset>1095860</wp:posOffset>
                </wp:positionV>
                <wp:extent cx="0" cy="1595755"/>
                <wp:effectExtent l="63500" t="0" r="38100" b="29845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957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24F524A4" id="Straight Arrow Connector 2" o:spid="_x0000_s1026" type="#_x0000_t32" style="position:absolute;margin-left:60pt;margin-top:86.3pt;width:0;height:125.6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" strokecolor="black [3200]" strokeweight=".5pt">
                <v:stroke endarrow="block" joinstyle="miter"/>
              </v:shape>
            </w:pict>
          </mc:Fallback>
        </mc:AlternateContent>
      </w:r>
    </w:p>
    <w:sectPr w:rsidR="001167DA" w:rsidSect="005526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7DA"/>
    <w:rsid w:val="001167DA"/>
    <w:rsid w:val="001E5EB0"/>
    <w:rsid w:val="00221FB7"/>
    <w:rsid w:val="0055263E"/>
    <w:rsid w:val="0062436B"/>
    <w:rsid w:val="0084790F"/>
    <w:rsid w:val="0094620E"/>
    <w:rsid w:val="009D1473"/>
    <w:rsid w:val="00B84778"/>
    <w:rsid w:val="00FF4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6CC1E"/>
  <w15:chartTrackingRefBased/>
  <w15:docId w15:val="{D17694CC-6786-CF46-A503-92220D99E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477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8477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6</Characters>
  <Application>Microsoft Office Word</Application>
  <DocSecurity>0</DocSecurity>
  <Lines>1</Lines>
  <Paragraphs>1</Paragraphs>
  <ScaleCrop>false</ScaleCrop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helle Starr</cp:lastModifiedBy>
  <cp:revision>2</cp:revision>
  <dcterms:created xsi:type="dcterms:W3CDTF">2021-02-06T03:20:00Z</dcterms:created>
  <dcterms:modified xsi:type="dcterms:W3CDTF">2021-02-06T03:20:00Z</dcterms:modified>
</cp:coreProperties>
</file>